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color w:val="000000"/>
          <w:kern w:val="0"/>
          <w:sz w:val="30"/>
          <w:szCs w:val="30"/>
        </w:rPr>
      </w:pPr>
      <w:bookmarkStart w:id="0" w:name="OLE_LINK203"/>
      <w:bookmarkStart w:id="1" w:name="OLE_LINK202"/>
      <w:r>
        <w:rPr>
          <w:color w:val="000000"/>
          <w:kern w:val="0"/>
          <w:sz w:val="30"/>
          <w:szCs w:val="30"/>
        </w:rPr>
        <w:t>S1 Table. The search strategy</w:t>
      </w:r>
      <w:bookmarkEnd w:id="0"/>
      <w:bookmarkEnd w:id="1"/>
      <w:r>
        <w:rPr>
          <w:color w:val="000000"/>
          <w:kern w:val="0"/>
          <w:sz w:val="30"/>
          <w:szCs w:val="30"/>
        </w:rPr>
        <w:t xml:space="preserve"> for the prevalence and prognostic value of human papillomavirus in vulvar canc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sz w:val="24"/>
                <w:u w:val="single"/>
              </w:rPr>
              <w:t>Ovid</w:t>
            </w:r>
            <w:r>
              <w:rPr>
                <w:b/>
                <w:bCs/>
                <w:kern w:val="0"/>
                <w:sz w:val="24"/>
                <w:u w:val="single"/>
              </w:rPr>
              <w:t xml:space="preserve"> EMBAS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rPr/>
            </w:pPr>
            <w:r>
              <w:rPr>
                <w:sz w:val="24"/>
              </w:rPr>
              <w:t xml:space="preserve">(malignan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neoplasm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cancer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carcinoma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adenocarcinoma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tumour$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tumor$ OR malign$).tw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vulva OR vulvar OR vulvectomy OR genito urinary OR genito-urinary OR genitourinar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R reproductive OR pelvic OR genital$ OR genitalia 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inguinal OR groin OR perineum OR perineal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squamous cell carcinoma of the vulva).tw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human papilloma viru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 viruse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viru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viruse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vir</w:t>
            </w:r>
            <w:bookmarkStart w:id="2" w:name="OLE_LINK2"/>
            <w:bookmarkStart w:id="3" w:name="OLE_LINK1"/>
            <w:r>
              <w:rPr>
                <w:sz w:val="24"/>
              </w:rPr>
              <w:t>$</w:t>
            </w:r>
            <w:bookmarkEnd w:id="2"/>
            <w:bookmarkEnd w:id="3"/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viridae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 papillomavirus infection$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HPV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nimal OR animals OR cells OR </w:t>
            </w:r>
            <w:r>
              <w:rPr>
                <w:i/>
                <w:sz w:val="24"/>
              </w:rPr>
              <w:t>in vitro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/>
            </w:pPr>
            <w:r>
              <w:rPr>
                <w:sz w:val="24"/>
              </w:rPr>
              <w:t>review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>
                <w:sz w:val="24"/>
              </w:rPr>
            </w:pPr>
            <w:bookmarkStart w:id="4" w:name="OLE_LINK8"/>
            <w:bookmarkStart w:id="5" w:name="OLE_LINK7"/>
            <w:r>
              <w:rPr>
                <w:sz w:val="24"/>
              </w:rPr>
              <w:t>1 and 2 and 3 not 4 not 5</w:t>
            </w:r>
            <w:bookmarkEnd w:id="4"/>
            <w:bookmarkEnd w:id="5"/>
            <w:r>
              <w:rPr>
                <w:sz w:val="24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  <w:u w:val="single"/>
              </w:rPr>
            </w:pPr>
            <w:r>
              <w:rPr>
                <w:b/>
                <w:bCs/>
                <w:kern w:val="0"/>
                <w:sz w:val="24"/>
                <w:u w:val="single"/>
              </w:rPr>
              <w:t>Pubmed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/>
              <w:t xml:space="preserve"> </w:t>
            </w:r>
            <w:r>
              <w:rPr>
                <w:sz w:val="24"/>
              </w:rPr>
              <w:t>carcinoma OR carcinom* OR cancer OR cancer* OR malignancy OR malignancies  OR malign* OR adenocarcinoma OR adenocarcinom* OR neoplasm OR neoplasm*  OR neoplasms OR carcinoma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 xml:space="preserve"> vulva OR vulvar OR vulvectomy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genito urinary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genito-urinary OR genitourinary OR reproductive OR pelvic OR genital OR genitals OR genitalia OR inguinal OR groin OR perineum OR perineal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squamous cell carcinoma of the vulva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papilloma viru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papilloma viruses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OR papillomavirus OR papillomaviruses OR papillomavir* OR papillomaviridae OR papillomavirus infections OR HPV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 </w:t>
            </w:r>
            <w:r>
              <w:rPr>
                <w:sz w:val="24"/>
              </w:rPr>
              <w:t>human OR humans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 animal* OR cells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i/>
                <w:sz w:val="24"/>
              </w:rPr>
              <w:t>in vitro</w:t>
            </w:r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</w:t>
            </w:r>
            <w:bookmarkStart w:id="6" w:name="OLE_LINK4"/>
            <w:bookmarkStart w:id="7" w:name="OLE_LINK3"/>
            <w:r>
              <w:rPr>
                <w:sz w:val="24"/>
              </w:rPr>
              <w:t xml:space="preserve"> review</w:t>
            </w:r>
            <w:bookmarkEnd w:id="6"/>
            <w:bookmarkEnd w:id="7"/>
          </w:p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 1 and 2 and 3 and 4 not 5 not 6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  <w:t>Web of Scienc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.(carcinoma OR carcinom* OR cancer OR cancer* OR malignancy OR malignancies  OR malign* OR adenocarcinoma OR adenocarcinom* OR neoplasm OR neoplasm*  OR neoplasms OR carcinoma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 vulva OR vulvar OR vulvectomy OR “genito urinary” OR genito-urinary OR genitourinary OR reproductive OR pelvic OR genital OR genitals OR genitalia OR inguinal OR groin OR perineum OR perineal OR “squamous cell carcinoma of the vulva”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 papilloma virus OR papilloma viruses OR papillomavirus OR papillomaviruses OR papillomavir* OR papillomaviridae OR papillomavirus infections OR HPV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 </w:t>
            </w:r>
            <w:r>
              <w:rPr>
                <w:sz w:val="24"/>
              </w:rPr>
              <w:t>human OR humans</w:t>
            </w:r>
          </w:p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sz w:val="24"/>
              </w:rPr>
              <w:t>5. animal* OR cells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i/>
                <w:sz w:val="24"/>
              </w:rPr>
              <w:t>in vitro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 review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 1 and 2 and 3 and 4 not 5 not 6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  <w:t>Cochrane librar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#1</w:t>
              <w:tab/>
              <w:t>carcinoma OR carcinom* OR cancer OR cancer* OR malignancy OR malignancies  OR malign* OR adenocarcinoma OR adenocarcinom* OR neoplasm OR neoplasm*  OR neoplasms OR carcinom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#2</w:t>
              <w:tab/>
              <w:t>vulva OR vulvar OR vulvectomy OR “genito urinary” OR genito-urinary OR genitourinary OR reproductive OR pelvic OR genital OR genitals OR genitalia OR inguinal OR groin OR perineum OR perineal OR “squamous cell carcinoma of the vulva”</w:t>
              <w:tab/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#3</w:t>
              <w:tab/>
              <w:t xml:space="preserve">papilloma virus OR papilloma viruses OR papillomavirus OR papillomaviruses OR papillomavir* OR papillomaviridae OR papillomavirus infections OR HPV  </w:t>
              <w:tab/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#4</w:t>
              <w:tab/>
              <w:t>human OR humans</w:t>
            </w:r>
          </w:p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sz w:val="24"/>
              </w:rPr>
              <w:t>#5 animal* OR cells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i/>
                <w:sz w:val="24"/>
              </w:rPr>
              <w:t>in vitr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#</w:t>
            </w:r>
            <w:r>
              <w:rPr>
                <w:sz w:val="24"/>
              </w:rPr>
              <w:t>6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#1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#2</w:t>
            </w:r>
            <w:r>
              <w:rPr>
                <w:sz w:val="24"/>
              </w:rPr>
              <w:t xml:space="preserve"> and </w:t>
            </w:r>
            <w:r>
              <w:rPr>
                <w:sz w:val="24"/>
              </w:rPr>
              <w:t>#3</w:t>
            </w:r>
            <w:r>
              <w:rPr>
                <w:sz w:val="24"/>
              </w:rPr>
              <w:t xml:space="preserve"> and </w:t>
            </w:r>
            <w:bookmarkStart w:id="8" w:name="OLE_LINK6"/>
            <w:bookmarkStart w:id="9" w:name="OLE_LINK5"/>
            <w:r>
              <w:rPr>
                <w:sz w:val="24"/>
              </w:rPr>
              <w:t>#</w:t>
            </w:r>
            <w:bookmarkEnd w:id="8"/>
            <w:bookmarkEnd w:id="9"/>
            <w:r>
              <w:rPr>
                <w:sz w:val="24"/>
              </w:rPr>
              <w:t xml:space="preserve">4 not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5 not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3">
    <w:name w:val="不明显强调"/>
    <w:qFormat/>
    <w:rPr>
      <w:i/>
      <w:iCs/>
      <w:color w:val="808080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1:01:00Z</dcterms:created>
  <dc:creator>Administrator</dc:creator>
  <dc:description/>
  <cp:keywords/>
  <dc:language>en-US</dc:language>
  <cp:lastModifiedBy>pc</cp:lastModifiedBy>
  <dcterms:modified xsi:type="dcterms:W3CDTF">2018-09-14T07:16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